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7"/>
        <w:gridCol w:w="1287"/>
        <w:gridCol w:w="6099"/>
      </w:tblGrid>
      <w:tr>
        <w:trPr>
          <w:trHeight w:val="300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train nam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" w:firstLine="12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>Escherichia coli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group 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clade </w:t>
            </w:r>
          </w:p>
        </w:tc>
        <w:tc>
          <w:tcPr>
            <w:tcW w:w="6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enBank ID, GenBank Assembly ID or website reference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36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247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EC O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46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1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6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FT0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611173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2348/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M18056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D1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62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783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0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3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37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6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5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5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66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LF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651637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6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7655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52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61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E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0937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1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2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7659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4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4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UTI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243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N554766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36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106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59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4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01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809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TCC 87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946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0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315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1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1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1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3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3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5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7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92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L21 GOL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166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REL 6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819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DH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1637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0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100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787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1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1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9079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5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78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24377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80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2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4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56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7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TEC H104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N64941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VEC 13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321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VEC 14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6323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VEC 14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1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1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2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3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3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5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5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6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7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802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AI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6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AI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6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-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U00096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-12 DH10B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094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0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1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6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7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03:H2 1200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1095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04:H4 LB2266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3289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11:H1 111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1096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EC40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8177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EC40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8175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EC41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116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EC42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8177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EDL93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E00517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sakaï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A0000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57:H7 TW145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P00136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26:H1 1113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10953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UTI 4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4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5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E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09240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4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4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9097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1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14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7661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1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2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25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2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7663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28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_00017665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4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UMN0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U928163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W31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009048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B7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GCA_00016781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DAV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http://www.genoscope.cns.fr/agc/microscope/home/index.php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O104:H4 ty-24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on-B2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GCA_00021769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1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>Escherichia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clade V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14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4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6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V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8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0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II</w:t>
            </w:r>
          </w:p>
        </w:tc>
        <w:tc>
          <w:tcPr>
            <w:tcW w:w="6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W1050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/>
              </w:rPr>
              <w:t xml:space="preserve">Escherichia </w:t>
            </w: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de I</w:t>
            </w:r>
          </w:p>
        </w:tc>
        <w:tc>
          <w:tcPr>
            <w:tcW w:w="6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ttp://www.broadinstitute.or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9:25:00Z</dcterms:created>
  <dc:creator>Mathilde Lescat</dc:creator>
  <dc:description/>
  <cp:keywords/>
  <dc:language>en-US</dc:language>
  <cp:lastModifiedBy>Mathilde Lescat</cp:lastModifiedBy>
  <dcterms:modified xsi:type="dcterms:W3CDTF">2014-09-08T09:26:00Z</dcterms:modified>
  <cp:revision>3</cp:revision>
  <dc:subject/>
  <dc:title/>
</cp:coreProperties>
</file>